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BB098F" w14:textId="1502F5A4" w:rsidR="002F6485" w:rsidRPr="001F39B8" w:rsidRDefault="001F39B8" w:rsidP="0048184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F39B8"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="007F320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F3202"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Pr="001F39B8">
        <w:rPr>
          <w:rFonts w:ascii="Times New Roman" w:hAnsi="Times New Roman" w:cs="Times New Roman"/>
          <w:b/>
          <w:bCs/>
          <w:sz w:val="24"/>
          <w:szCs w:val="24"/>
        </w:rPr>
        <w:t>. The knockdown efficacy of RNAi.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980"/>
        <w:gridCol w:w="2126"/>
        <w:gridCol w:w="3196"/>
        <w:gridCol w:w="2434"/>
      </w:tblGrid>
      <w:tr w:rsidR="001F39B8" w:rsidRPr="004466BF" w14:paraId="68D3F8A6" w14:textId="77777777" w:rsidTr="001F39B8">
        <w:tc>
          <w:tcPr>
            <w:tcW w:w="1980" w:type="dxa"/>
          </w:tcPr>
          <w:p w14:paraId="37FA6F69" w14:textId="77777777" w:rsidR="001F39B8" w:rsidRPr="004466BF" w:rsidRDefault="001F39B8" w:rsidP="001F39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22" w:type="dxa"/>
            <w:gridSpan w:val="2"/>
          </w:tcPr>
          <w:p w14:paraId="57BD65F5" w14:textId="2B5C1721" w:rsidR="001F39B8" w:rsidRPr="004466BF" w:rsidRDefault="001F39B8" w:rsidP="001F39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6BF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4466BF">
              <w:rPr>
                <w:rFonts w:ascii="Times New Roman" w:hAnsi="Times New Roman" w:cs="Times New Roman"/>
                <w:sz w:val="24"/>
                <w:szCs w:val="24"/>
              </w:rPr>
              <w:t>RNA levels</w:t>
            </w:r>
          </w:p>
        </w:tc>
        <w:tc>
          <w:tcPr>
            <w:tcW w:w="2434" w:type="dxa"/>
          </w:tcPr>
          <w:p w14:paraId="17FD3B2D" w14:textId="77777777" w:rsidR="001F39B8" w:rsidRPr="004466BF" w:rsidRDefault="001F39B8" w:rsidP="001F39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39B8" w:rsidRPr="004466BF" w14:paraId="540F2897" w14:textId="77777777" w:rsidTr="004466BF">
        <w:tc>
          <w:tcPr>
            <w:tcW w:w="1980" w:type="dxa"/>
          </w:tcPr>
          <w:p w14:paraId="26F6E733" w14:textId="578BA3BB" w:rsidR="001F39B8" w:rsidRPr="004466BF" w:rsidRDefault="001F39B8" w:rsidP="001F39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6BF">
              <w:rPr>
                <w:rFonts w:ascii="Times New Roman" w:hAnsi="Times New Roman" w:cs="Times New Roman"/>
                <w:sz w:val="24"/>
                <w:szCs w:val="24"/>
              </w:rPr>
              <w:t>Gene names</w:t>
            </w:r>
          </w:p>
        </w:tc>
        <w:tc>
          <w:tcPr>
            <w:tcW w:w="2126" w:type="dxa"/>
          </w:tcPr>
          <w:p w14:paraId="691062C5" w14:textId="3AF0FA46" w:rsidR="001F39B8" w:rsidRPr="004466BF" w:rsidRDefault="001F39B8" w:rsidP="001F39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6BF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4466BF">
              <w:rPr>
                <w:rFonts w:ascii="Times New Roman" w:hAnsi="Times New Roman" w:cs="Times New Roman"/>
                <w:sz w:val="24"/>
                <w:szCs w:val="24"/>
              </w:rPr>
              <w:t>ontrol RNAi</w:t>
            </w:r>
          </w:p>
        </w:tc>
        <w:tc>
          <w:tcPr>
            <w:tcW w:w="3196" w:type="dxa"/>
          </w:tcPr>
          <w:p w14:paraId="34AA1834" w14:textId="3BC32142" w:rsidR="001F39B8" w:rsidRPr="004466BF" w:rsidRDefault="001F39B8" w:rsidP="001F39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6BF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4466BF">
              <w:rPr>
                <w:rFonts w:ascii="Times New Roman" w:hAnsi="Times New Roman" w:cs="Times New Roman"/>
                <w:sz w:val="24"/>
                <w:szCs w:val="24"/>
              </w:rPr>
              <w:t xml:space="preserve">NAi </w:t>
            </w:r>
            <w:r w:rsidR="004466BF">
              <w:rPr>
                <w:rFonts w:ascii="Times New Roman" w:hAnsi="Times New Roman" w:cs="Times New Roman"/>
                <w:sz w:val="24"/>
                <w:szCs w:val="24"/>
              </w:rPr>
              <w:t>treatment groups</w:t>
            </w:r>
          </w:p>
        </w:tc>
        <w:tc>
          <w:tcPr>
            <w:tcW w:w="2434" w:type="dxa"/>
          </w:tcPr>
          <w:p w14:paraId="7C6F474C" w14:textId="7FE0699D" w:rsidR="001F39B8" w:rsidRPr="004466BF" w:rsidRDefault="001F39B8" w:rsidP="001F39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6BF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4466BF" w:rsidRPr="004466BF" w14:paraId="05490B72" w14:textId="77777777" w:rsidTr="007B0AEE">
        <w:tc>
          <w:tcPr>
            <w:tcW w:w="1980" w:type="dxa"/>
          </w:tcPr>
          <w:p w14:paraId="2C155775" w14:textId="77777777" w:rsidR="004466BF" w:rsidRPr="00C9255C" w:rsidRDefault="004466BF" w:rsidP="007B0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5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xos-8</w:t>
            </w:r>
          </w:p>
        </w:tc>
        <w:tc>
          <w:tcPr>
            <w:tcW w:w="2126" w:type="dxa"/>
          </w:tcPr>
          <w:p w14:paraId="49C8F074" w14:textId="77777777" w:rsidR="004466BF" w:rsidRPr="004466BF" w:rsidRDefault="004466BF" w:rsidP="007B0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6B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196" w:type="dxa"/>
          </w:tcPr>
          <w:p w14:paraId="3CBD80E3" w14:textId="77777777" w:rsidR="004466BF" w:rsidRPr="004466BF" w:rsidRDefault="004466BF" w:rsidP="007B0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6BF">
              <w:rPr>
                <w:rStyle w:val="fontstyle01"/>
                <w:rFonts w:hint="eastAsia"/>
                <w:b w:val="0"/>
                <w:bCs w:val="0"/>
              </w:rPr>
              <w:t>0.16</w:t>
            </w:r>
            <w:r w:rsidRPr="004466BF">
              <w:rPr>
                <w:rStyle w:val="fontstyle01"/>
                <w:b w:val="0"/>
                <w:bCs w:val="0"/>
              </w:rPr>
              <w:t xml:space="preserve"> ± </w:t>
            </w:r>
            <w:r w:rsidRPr="004466BF">
              <w:rPr>
                <w:rStyle w:val="fontstyle01"/>
                <w:rFonts w:hint="eastAsia"/>
                <w:b w:val="0"/>
                <w:bCs w:val="0"/>
              </w:rPr>
              <w:t>0.02</w:t>
            </w:r>
            <w:r w:rsidRPr="004466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34" w:type="dxa"/>
          </w:tcPr>
          <w:p w14:paraId="4D0649C6" w14:textId="47DFC0CF" w:rsidR="004466BF" w:rsidRPr="004466BF" w:rsidRDefault="004466BF" w:rsidP="007B0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6BF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4466B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466B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4466BF">
              <w:rPr>
                <w:rFonts w:ascii="Times New Roman" w:hAnsi="Times New Roman" w:cs="Times New Roman" w:hint="eastAsia"/>
                <w:sz w:val="24"/>
                <w:szCs w:val="24"/>
              </w:rPr>
              <w:t>01</w:t>
            </w:r>
          </w:p>
        </w:tc>
      </w:tr>
      <w:tr w:rsidR="004466BF" w:rsidRPr="004466BF" w14:paraId="4861F38B" w14:textId="77777777" w:rsidTr="007B0AEE">
        <w:tc>
          <w:tcPr>
            <w:tcW w:w="1980" w:type="dxa"/>
          </w:tcPr>
          <w:p w14:paraId="5E48D813" w14:textId="77777777" w:rsidR="004466BF" w:rsidRPr="00C9255C" w:rsidRDefault="004466BF" w:rsidP="007B0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5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xos-4.2</w:t>
            </w:r>
          </w:p>
        </w:tc>
        <w:tc>
          <w:tcPr>
            <w:tcW w:w="2126" w:type="dxa"/>
          </w:tcPr>
          <w:p w14:paraId="2B962B91" w14:textId="77777777" w:rsidR="004466BF" w:rsidRPr="004466BF" w:rsidRDefault="004466BF" w:rsidP="007B0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6B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196" w:type="dxa"/>
          </w:tcPr>
          <w:p w14:paraId="3B122B46" w14:textId="77777777" w:rsidR="004466BF" w:rsidRPr="004466BF" w:rsidRDefault="004466BF" w:rsidP="007B0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6BF">
              <w:rPr>
                <w:rStyle w:val="fontstyle01"/>
                <w:rFonts w:hint="eastAsia"/>
                <w:b w:val="0"/>
                <w:bCs w:val="0"/>
              </w:rPr>
              <w:t>0.14</w:t>
            </w:r>
            <w:r w:rsidRPr="004466BF">
              <w:rPr>
                <w:rStyle w:val="fontstyle01"/>
                <w:b w:val="0"/>
                <w:bCs w:val="0"/>
              </w:rPr>
              <w:t xml:space="preserve"> ± </w:t>
            </w:r>
            <w:r w:rsidRPr="004466BF">
              <w:rPr>
                <w:rStyle w:val="fontstyle01"/>
                <w:rFonts w:hint="eastAsia"/>
                <w:b w:val="0"/>
                <w:bCs w:val="0"/>
              </w:rPr>
              <w:t>0.06</w:t>
            </w:r>
            <w:r w:rsidRPr="004466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34" w:type="dxa"/>
          </w:tcPr>
          <w:p w14:paraId="4312EEDA" w14:textId="3F0C17B8" w:rsidR="004466BF" w:rsidRPr="004466BF" w:rsidRDefault="004466BF" w:rsidP="007B0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6BF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4466B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466B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4466BF">
              <w:rPr>
                <w:rFonts w:ascii="Times New Roman" w:hAnsi="Times New Roman" w:cs="Times New Roman" w:hint="eastAsia"/>
                <w:sz w:val="24"/>
                <w:szCs w:val="24"/>
              </w:rPr>
              <w:t>01</w:t>
            </w:r>
          </w:p>
        </w:tc>
      </w:tr>
      <w:tr w:rsidR="004466BF" w:rsidRPr="004466BF" w14:paraId="63DE3F95" w14:textId="77777777" w:rsidTr="00C9255C">
        <w:trPr>
          <w:trHeight w:val="381"/>
        </w:trPr>
        <w:tc>
          <w:tcPr>
            <w:tcW w:w="1980" w:type="dxa"/>
          </w:tcPr>
          <w:p w14:paraId="70C8E6DF" w14:textId="77777777" w:rsidR="004466BF" w:rsidRPr="00C9255C" w:rsidRDefault="004466BF" w:rsidP="007B0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5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if2β</w:t>
            </w:r>
          </w:p>
        </w:tc>
        <w:tc>
          <w:tcPr>
            <w:tcW w:w="2126" w:type="dxa"/>
          </w:tcPr>
          <w:p w14:paraId="664DEEDF" w14:textId="77777777" w:rsidR="004466BF" w:rsidRPr="004466BF" w:rsidRDefault="004466BF" w:rsidP="007B0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6B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196" w:type="dxa"/>
          </w:tcPr>
          <w:p w14:paraId="56D1D693" w14:textId="77777777" w:rsidR="004466BF" w:rsidRPr="004466BF" w:rsidRDefault="004466BF" w:rsidP="007B0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6BF">
              <w:rPr>
                <w:rStyle w:val="fontstyle01"/>
                <w:rFonts w:hint="eastAsia"/>
                <w:b w:val="0"/>
                <w:bCs w:val="0"/>
              </w:rPr>
              <w:t>0.2</w:t>
            </w:r>
            <w:r w:rsidRPr="004466BF">
              <w:rPr>
                <w:rStyle w:val="fontstyle01"/>
                <w:b w:val="0"/>
                <w:bCs w:val="0"/>
              </w:rPr>
              <w:t xml:space="preserve"> ± </w:t>
            </w:r>
            <w:r w:rsidRPr="004466BF">
              <w:rPr>
                <w:rStyle w:val="fontstyle01"/>
                <w:rFonts w:hint="eastAsia"/>
                <w:b w:val="0"/>
                <w:bCs w:val="0"/>
              </w:rPr>
              <w:t>0.08</w:t>
            </w:r>
          </w:p>
        </w:tc>
        <w:tc>
          <w:tcPr>
            <w:tcW w:w="2434" w:type="dxa"/>
          </w:tcPr>
          <w:p w14:paraId="4B219F04" w14:textId="559B39FA" w:rsidR="004466BF" w:rsidRPr="004466BF" w:rsidRDefault="004466BF" w:rsidP="007B0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6BF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4466B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466B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4466B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4466BF" w:rsidRPr="004466BF" w14:paraId="0575B4D7" w14:textId="77777777" w:rsidTr="007B0AEE">
        <w:tc>
          <w:tcPr>
            <w:tcW w:w="1980" w:type="dxa"/>
          </w:tcPr>
          <w:p w14:paraId="603A1CE1" w14:textId="77777777" w:rsidR="004466BF" w:rsidRPr="00C9255C" w:rsidRDefault="004466BF" w:rsidP="007B0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5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if2Bβ</w:t>
            </w:r>
          </w:p>
        </w:tc>
        <w:tc>
          <w:tcPr>
            <w:tcW w:w="2126" w:type="dxa"/>
          </w:tcPr>
          <w:p w14:paraId="3072D734" w14:textId="77777777" w:rsidR="004466BF" w:rsidRPr="004466BF" w:rsidRDefault="004466BF" w:rsidP="007B0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6B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196" w:type="dxa"/>
          </w:tcPr>
          <w:p w14:paraId="40B6BC35" w14:textId="77777777" w:rsidR="004466BF" w:rsidRPr="004466BF" w:rsidRDefault="004466BF" w:rsidP="007B0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6BF">
              <w:rPr>
                <w:rStyle w:val="fontstyle01"/>
                <w:rFonts w:hint="eastAsia"/>
                <w:b w:val="0"/>
                <w:bCs w:val="0"/>
              </w:rPr>
              <w:t>0.2</w:t>
            </w:r>
            <w:r w:rsidRPr="004466BF">
              <w:rPr>
                <w:rStyle w:val="fontstyle01"/>
                <w:b w:val="0"/>
                <w:bCs w:val="0"/>
              </w:rPr>
              <w:t xml:space="preserve"> ± </w:t>
            </w:r>
            <w:r w:rsidRPr="004466BF">
              <w:rPr>
                <w:rStyle w:val="fontstyle01"/>
                <w:rFonts w:hint="eastAsia"/>
                <w:b w:val="0"/>
                <w:bCs w:val="0"/>
              </w:rPr>
              <w:t>0.04</w:t>
            </w:r>
          </w:p>
        </w:tc>
        <w:tc>
          <w:tcPr>
            <w:tcW w:w="2434" w:type="dxa"/>
          </w:tcPr>
          <w:p w14:paraId="3D5F20AF" w14:textId="0CD37338" w:rsidR="004466BF" w:rsidRPr="004466BF" w:rsidRDefault="004466BF" w:rsidP="007B0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6BF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4466B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466B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4466B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4466BF" w:rsidRPr="004466BF" w14:paraId="16B7DD83" w14:textId="77777777" w:rsidTr="007B0AEE">
        <w:tc>
          <w:tcPr>
            <w:tcW w:w="1980" w:type="dxa"/>
          </w:tcPr>
          <w:p w14:paraId="0FA758BA" w14:textId="77777777" w:rsidR="004466BF" w:rsidRPr="00C9255C" w:rsidRDefault="004466BF" w:rsidP="007B0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5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mt-2</w:t>
            </w:r>
          </w:p>
        </w:tc>
        <w:tc>
          <w:tcPr>
            <w:tcW w:w="2126" w:type="dxa"/>
          </w:tcPr>
          <w:p w14:paraId="22038906" w14:textId="77777777" w:rsidR="004466BF" w:rsidRPr="004466BF" w:rsidRDefault="004466BF" w:rsidP="007B0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6B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196" w:type="dxa"/>
          </w:tcPr>
          <w:p w14:paraId="7CAC8085" w14:textId="77777777" w:rsidR="004466BF" w:rsidRPr="004466BF" w:rsidRDefault="004466BF" w:rsidP="007B0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6BF">
              <w:rPr>
                <w:rStyle w:val="fontstyle01"/>
                <w:rFonts w:hint="eastAsia"/>
                <w:b w:val="0"/>
                <w:bCs w:val="0"/>
              </w:rPr>
              <w:t>0.48</w:t>
            </w:r>
            <w:r w:rsidRPr="004466BF">
              <w:rPr>
                <w:rStyle w:val="fontstyle01"/>
                <w:b w:val="0"/>
                <w:bCs w:val="0"/>
              </w:rPr>
              <w:t xml:space="preserve"> ± </w:t>
            </w:r>
            <w:r w:rsidRPr="004466BF">
              <w:rPr>
                <w:rStyle w:val="fontstyle01"/>
                <w:rFonts w:hint="eastAsia"/>
                <w:b w:val="0"/>
                <w:bCs w:val="0"/>
              </w:rPr>
              <w:t>0.1</w:t>
            </w:r>
          </w:p>
        </w:tc>
        <w:tc>
          <w:tcPr>
            <w:tcW w:w="2434" w:type="dxa"/>
          </w:tcPr>
          <w:p w14:paraId="00CB6A41" w14:textId="0E76AC9A" w:rsidR="004466BF" w:rsidRPr="004466BF" w:rsidRDefault="004466BF" w:rsidP="007B0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6BF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4466B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466B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4466BF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4466BF" w:rsidRPr="004466BF" w14:paraId="5404476E" w14:textId="77777777" w:rsidTr="007B0AEE">
        <w:tc>
          <w:tcPr>
            <w:tcW w:w="1980" w:type="dxa"/>
          </w:tcPr>
          <w:p w14:paraId="26B9B047" w14:textId="77777777" w:rsidR="004466BF" w:rsidRPr="004466BF" w:rsidRDefault="004466BF" w:rsidP="007B0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6B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tr-4</w:t>
            </w:r>
          </w:p>
        </w:tc>
        <w:tc>
          <w:tcPr>
            <w:tcW w:w="2126" w:type="dxa"/>
          </w:tcPr>
          <w:p w14:paraId="3CAC4FEC" w14:textId="77777777" w:rsidR="004466BF" w:rsidRPr="004466BF" w:rsidRDefault="004466BF" w:rsidP="007B0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6B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196" w:type="dxa"/>
          </w:tcPr>
          <w:p w14:paraId="3982F4CD" w14:textId="77777777" w:rsidR="004466BF" w:rsidRPr="004466BF" w:rsidRDefault="004466BF" w:rsidP="007B0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6BF">
              <w:rPr>
                <w:rStyle w:val="fontstyle01"/>
                <w:rFonts w:hint="eastAsia"/>
                <w:b w:val="0"/>
                <w:bCs w:val="0"/>
              </w:rPr>
              <w:t>0.42</w:t>
            </w:r>
            <w:r w:rsidRPr="004466BF">
              <w:rPr>
                <w:rStyle w:val="fontstyle01"/>
                <w:b w:val="0"/>
                <w:bCs w:val="0"/>
              </w:rPr>
              <w:t xml:space="preserve"> ± </w:t>
            </w:r>
            <w:r w:rsidRPr="004466BF">
              <w:rPr>
                <w:rStyle w:val="fontstyle01"/>
                <w:rFonts w:hint="eastAsia"/>
                <w:b w:val="0"/>
                <w:bCs w:val="0"/>
              </w:rPr>
              <w:t>0.11</w:t>
            </w:r>
          </w:p>
        </w:tc>
        <w:tc>
          <w:tcPr>
            <w:tcW w:w="2434" w:type="dxa"/>
          </w:tcPr>
          <w:p w14:paraId="6FF63962" w14:textId="13EECAFA" w:rsidR="004466BF" w:rsidRPr="004466BF" w:rsidRDefault="004466BF" w:rsidP="007B0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6BF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4466B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466B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4466BF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4466BF" w:rsidRPr="004466BF" w14:paraId="5B85D3A1" w14:textId="77777777" w:rsidTr="007B0AEE">
        <w:tc>
          <w:tcPr>
            <w:tcW w:w="1980" w:type="dxa"/>
          </w:tcPr>
          <w:p w14:paraId="43353747" w14:textId="77777777" w:rsidR="004466BF" w:rsidRPr="004466BF" w:rsidRDefault="004466BF" w:rsidP="007B0AE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466B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ib-1</w:t>
            </w:r>
          </w:p>
        </w:tc>
        <w:tc>
          <w:tcPr>
            <w:tcW w:w="2126" w:type="dxa"/>
          </w:tcPr>
          <w:p w14:paraId="6B968358" w14:textId="77777777" w:rsidR="004466BF" w:rsidRPr="004466BF" w:rsidRDefault="004466BF" w:rsidP="007B0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6B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196" w:type="dxa"/>
          </w:tcPr>
          <w:p w14:paraId="0839BE09" w14:textId="77777777" w:rsidR="004466BF" w:rsidRPr="004466BF" w:rsidRDefault="004466BF" w:rsidP="007B0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6B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36 </w:t>
            </w:r>
            <w:r w:rsidRPr="004466BF">
              <w:rPr>
                <w:rStyle w:val="fontstyle01"/>
                <w:b w:val="0"/>
                <w:bCs w:val="0"/>
              </w:rPr>
              <w:t xml:space="preserve">± </w:t>
            </w:r>
            <w:r w:rsidRPr="004466BF">
              <w:rPr>
                <w:rStyle w:val="fontstyle01"/>
                <w:rFonts w:hint="eastAsia"/>
                <w:b w:val="0"/>
                <w:bCs w:val="0"/>
              </w:rPr>
              <w:t>0.15</w:t>
            </w:r>
          </w:p>
        </w:tc>
        <w:tc>
          <w:tcPr>
            <w:tcW w:w="2434" w:type="dxa"/>
          </w:tcPr>
          <w:p w14:paraId="2A3C0483" w14:textId="4AED95E3" w:rsidR="004466BF" w:rsidRPr="004466BF" w:rsidRDefault="004466BF" w:rsidP="007B0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6BF">
              <w:rPr>
                <w:rFonts w:ascii="Times New Roman" w:hAnsi="Times New Roman" w:cs="Times New Roman" w:hint="eastAsia"/>
                <w:sz w:val="24"/>
                <w:szCs w:val="24"/>
              </w:rPr>
              <w:t>0.053</w:t>
            </w:r>
          </w:p>
        </w:tc>
      </w:tr>
      <w:tr w:rsidR="004466BF" w:rsidRPr="004466BF" w14:paraId="32C06F8D" w14:textId="77777777" w:rsidTr="007B0AEE">
        <w:tc>
          <w:tcPr>
            <w:tcW w:w="1980" w:type="dxa"/>
          </w:tcPr>
          <w:p w14:paraId="3814B09D" w14:textId="77777777" w:rsidR="004466BF" w:rsidRPr="004466BF" w:rsidRDefault="004466BF" w:rsidP="007B0AE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466B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l-56</w:t>
            </w:r>
          </w:p>
        </w:tc>
        <w:tc>
          <w:tcPr>
            <w:tcW w:w="2126" w:type="dxa"/>
          </w:tcPr>
          <w:p w14:paraId="0CC84ACF" w14:textId="77777777" w:rsidR="004466BF" w:rsidRPr="004466BF" w:rsidRDefault="004466BF" w:rsidP="007B0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6B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196" w:type="dxa"/>
          </w:tcPr>
          <w:p w14:paraId="7AEA9D85" w14:textId="77777777" w:rsidR="004466BF" w:rsidRPr="004466BF" w:rsidRDefault="004466BF" w:rsidP="007B0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6B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48 </w:t>
            </w:r>
            <w:r w:rsidRPr="004466BF">
              <w:rPr>
                <w:rStyle w:val="fontstyle01"/>
                <w:b w:val="0"/>
                <w:bCs w:val="0"/>
              </w:rPr>
              <w:t xml:space="preserve">± </w:t>
            </w:r>
            <w:r w:rsidRPr="004466BF">
              <w:rPr>
                <w:rStyle w:val="fontstyle01"/>
                <w:rFonts w:hint="eastAsia"/>
                <w:b w:val="0"/>
                <w:bCs w:val="0"/>
              </w:rPr>
              <w:t>0.08</w:t>
            </w:r>
          </w:p>
        </w:tc>
        <w:tc>
          <w:tcPr>
            <w:tcW w:w="2434" w:type="dxa"/>
          </w:tcPr>
          <w:p w14:paraId="15A9EB9C" w14:textId="56D4C28D" w:rsidR="004466BF" w:rsidRPr="004466BF" w:rsidRDefault="004466BF" w:rsidP="007B0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6BF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4466B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466B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4466BF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4466BF" w:rsidRPr="004466BF" w14:paraId="04BDEBAE" w14:textId="77777777" w:rsidTr="007B0AEE">
        <w:tc>
          <w:tcPr>
            <w:tcW w:w="1980" w:type="dxa"/>
          </w:tcPr>
          <w:p w14:paraId="1B8450B0" w14:textId="77777777" w:rsidR="004466BF" w:rsidRPr="004466BF" w:rsidRDefault="004466BF" w:rsidP="007B0AE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466B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22H9.1</w:t>
            </w:r>
          </w:p>
        </w:tc>
        <w:tc>
          <w:tcPr>
            <w:tcW w:w="2126" w:type="dxa"/>
          </w:tcPr>
          <w:p w14:paraId="3E1828F5" w14:textId="77777777" w:rsidR="004466BF" w:rsidRPr="004466BF" w:rsidRDefault="004466BF" w:rsidP="007B0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6B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196" w:type="dxa"/>
          </w:tcPr>
          <w:p w14:paraId="3FE8219C" w14:textId="77777777" w:rsidR="004466BF" w:rsidRPr="004466BF" w:rsidRDefault="004466BF" w:rsidP="007B0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6B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4 </w:t>
            </w:r>
            <w:r w:rsidRPr="004466BF">
              <w:rPr>
                <w:rStyle w:val="fontstyle01"/>
                <w:b w:val="0"/>
                <w:bCs w:val="0"/>
              </w:rPr>
              <w:t xml:space="preserve">± </w:t>
            </w:r>
            <w:r w:rsidRPr="004466BF">
              <w:rPr>
                <w:rStyle w:val="fontstyle01"/>
                <w:rFonts w:hint="eastAsia"/>
                <w:b w:val="0"/>
                <w:bCs w:val="0"/>
              </w:rPr>
              <w:t>0.12</w:t>
            </w:r>
          </w:p>
        </w:tc>
        <w:tc>
          <w:tcPr>
            <w:tcW w:w="2434" w:type="dxa"/>
          </w:tcPr>
          <w:p w14:paraId="475E3902" w14:textId="7FA21BF9" w:rsidR="004466BF" w:rsidRPr="004466BF" w:rsidRDefault="004466BF" w:rsidP="007B0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6BF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4466B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466B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4466BF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4466BF" w:rsidRPr="004466BF" w14:paraId="09D1C701" w14:textId="77777777" w:rsidTr="007B0AEE">
        <w:tc>
          <w:tcPr>
            <w:tcW w:w="1980" w:type="dxa"/>
          </w:tcPr>
          <w:p w14:paraId="05071F8C" w14:textId="77777777" w:rsidR="004466BF" w:rsidRPr="004466BF" w:rsidRDefault="004466BF" w:rsidP="007B0AE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466B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ms-1</w:t>
            </w:r>
          </w:p>
        </w:tc>
        <w:tc>
          <w:tcPr>
            <w:tcW w:w="2126" w:type="dxa"/>
          </w:tcPr>
          <w:p w14:paraId="7D51ED36" w14:textId="77777777" w:rsidR="004466BF" w:rsidRPr="004466BF" w:rsidRDefault="004466BF" w:rsidP="007B0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6B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196" w:type="dxa"/>
          </w:tcPr>
          <w:p w14:paraId="4B062907" w14:textId="77777777" w:rsidR="004466BF" w:rsidRPr="004466BF" w:rsidRDefault="004466BF" w:rsidP="007B0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6B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3 </w:t>
            </w:r>
            <w:r w:rsidRPr="004466BF">
              <w:rPr>
                <w:rStyle w:val="fontstyle01"/>
                <w:b w:val="0"/>
                <w:bCs w:val="0"/>
              </w:rPr>
              <w:t xml:space="preserve">± </w:t>
            </w:r>
            <w:r w:rsidRPr="004466BF">
              <w:rPr>
                <w:rStyle w:val="fontstyle01"/>
                <w:rFonts w:hint="eastAsia"/>
                <w:b w:val="0"/>
                <w:bCs w:val="0"/>
              </w:rPr>
              <w:t>0.02</w:t>
            </w:r>
          </w:p>
        </w:tc>
        <w:tc>
          <w:tcPr>
            <w:tcW w:w="2434" w:type="dxa"/>
          </w:tcPr>
          <w:p w14:paraId="4660C77C" w14:textId="7CDF8F96" w:rsidR="004466BF" w:rsidRPr="004466BF" w:rsidRDefault="004466BF" w:rsidP="007B0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6BF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4466B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466B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4466BF">
              <w:rPr>
                <w:rFonts w:ascii="Times New Roman" w:hAnsi="Times New Roman" w:cs="Times New Roman" w:hint="eastAsia"/>
                <w:sz w:val="24"/>
                <w:szCs w:val="24"/>
              </w:rPr>
              <w:t>01</w:t>
            </w:r>
          </w:p>
        </w:tc>
      </w:tr>
      <w:tr w:rsidR="004466BF" w:rsidRPr="004466BF" w14:paraId="72397CEE" w14:textId="77777777" w:rsidTr="007B0AEE">
        <w:tc>
          <w:tcPr>
            <w:tcW w:w="1980" w:type="dxa"/>
          </w:tcPr>
          <w:p w14:paraId="4FCC1481" w14:textId="77777777" w:rsidR="004466BF" w:rsidRPr="004466BF" w:rsidRDefault="004466BF" w:rsidP="007B0AE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466B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t-363</w:t>
            </w:r>
          </w:p>
        </w:tc>
        <w:tc>
          <w:tcPr>
            <w:tcW w:w="2126" w:type="dxa"/>
          </w:tcPr>
          <w:p w14:paraId="633B79F8" w14:textId="77777777" w:rsidR="004466BF" w:rsidRPr="004466BF" w:rsidRDefault="004466BF" w:rsidP="007B0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6B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196" w:type="dxa"/>
          </w:tcPr>
          <w:p w14:paraId="7BC30884" w14:textId="77777777" w:rsidR="004466BF" w:rsidRPr="004466BF" w:rsidRDefault="004466BF" w:rsidP="007B0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6B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35 </w:t>
            </w:r>
            <w:r w:rsidRPr="004466BF">
              <w:rPr>
                <w:rStyle w:val="fontstyle01"/>
                <w:b w:val="0"/>
                <w:bCs w:val="0"/>
              </w:rPr>
              <w:t xml:space="preserve">± </w:t>
            </w:r>
            <w:r w:rsidRPr="004466BF">
              <w:rPr>
                <w:rStyle w:val="fontstyle01"/>
                <w:rFonts w:hint="eastAsia"/>
                <w:b w:val="0"/>
                <w:bCs w:val="0"/>
              </w:rPr>
              <w:t>0.02</w:t>
            </w:r>
          </w:p>
        </w:tc>
        <w:tc>
          <w:tcPr>
            <w:tcW w:w="2434" w:type="dxa"/>
          </w:tcPr>
          <w:p w14:paraId="042A9F9A" w14:textId="013BDA47" w:rsidR="004466BF" w:rsidRPr="004466BF" w:rsidRDefault="004466BF" w:rsidP="007B0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6BF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4466B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466B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4466BF">
              <w:rPr>
                <w:rFonts w:ascii="Times New Roman" w:hAnsi="Times New Roman" w:cs="Times New Roman" w:hint="eastAsia"/>
                <w:sz w:val="24"/>
                <w:szCs w:val="24"/>
              </w:rPr>
              <w:t>01</w:t>
            </w:r>
          </w:p>
        </w:tc>
      </w:tr>
    </w:tbl>
    <w:p w14:paraId="28E02076" w14:textId="4EAD940E" w:rsidR="00DF00AD" w:rsidRDefault="00DF00AD" w:rsidP="00481849">
      <w:pPr>
        <w:rPr>
          <w:rFonts w:ascii="Times New Roman" w:eastAsia="宋体" w:hAnsi="Times New Roman" w:cs="Times New Roman" w:hint="eastAsia"/>
          <w:kern w:val="0"/>
          <w:sz w:val="24"/>
          <w:szCs w:val="24"/>
        </w:rPr>
      </w:pPr>
    </w:p>
    <w:sectPr w:rsidR="00DF00AD" w:rsidSect="00D962CD">
      <w:footerReference w:type="default" r:id="rId8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800177" w14:textId="77777777" w:rsidR="00192F6B" w:rsidRDefault="00192F6B" w:rsidP="003C08A6">
      <w:r>
        <w:separator/>
      </w:r>
    </w:p>
  </w:endnote>
  <w:endnote w:type="continuationSeparator" w:id="0">
    <w:p w14:paraId="655BCC7F" w14:textId="77777777" w:rsidR="00192F6B" w:rsidRDefault="00192F6B" w:rsidP="003C08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Advhelvneue-italic">
    <w:altName w:val="Cambria"/>
    <w:panose1 w:val="00000000000000000000"/>
    <w:charset w:val="00"/>
    <w:family w:val="roman"/>
    <w:notTrueType/>
    <w:pitch w:val="default"/>
  </w:font>
  <w:font w:name="MTSY">
    <w:altName w:val="Segoe Print"/>
    <w:panose1 w:val="00000000000000000000"/>
    <w:charset w:val="00"/>
    <w:family w:val="roman"/>
    <w:notTrueType/>
    <w:pitch w:val="default"/>
  </w:font>
  <w:font w:name="Heiti SC Light">
    <w:altName w:val="Yu Gothic"/>
    <w:charset w:val="80"/>
    <w:family w:val="auto"/>
    <w:pitch w:val="variable"/>
    <w:sig w:usb0="8000002F" w:usb1="0807004A" w:usb2="00000010" w:usb3="00000000" w:csb0="003E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42635359"/>
      <w:docPartObj>
        <w:docPartGallery w:val="Page Numbers (Bottom of Page)"/>
        <w:docPartUnique/>
      </w:docPartObj>
    </w:sdtPr>
    <w:sdtEndPr/>
    <w:sdtContent>
      <w:p w14:paraId="78D2D006" w14:textId="30D739F9" w:rsidR="00B51F48" w:rsidRDefault="00B51F48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5519251" w14:textId="77777777" w:rsidR="00B51F48" w:rsidRDefault="00B51F48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66D0C9" w14:textId="77777777" w:rsidR="00192F6B" w:rsidRDefault="00192F6B" w:rsidP="003C08A6">
      <w:r>
        <w:separator/>
      </w:r>
    </w:p>
  </w:footnote>
  <w:footnote w:type="continuationSeparator" w:id="0">
    <w:p w14:paraId="39307715" w14:textId="77777777" w:rsidR="00192F6B" w:rsidRDefault="00192F6B" w:rsidP="003C08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B61996"/>
    <w:multiLevelType w:val="hybridMultilevel"/>
    <w:tmpl w:val="2D5A5266"/>
    <w:lvl w:ilvl="0" w:tplc="34EA3B9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851597C"/>
    <w:multiLevelType w:val="hybridMultilevel"/>
    <w:tmpl w:val="7AEE7A50"/>
    <w:lvl w:ilvl="0" w:tplc="73866176">
      <w:start w:val="1"/>
      <w:numFmt w:val="upperLetter"/>
      <w:lvlText w:val="(%1)"/>
      <w:lvlJc w:val="left"/>
      <w:pPr>
        <w:ind w:left="396" w:hanging="396"/>
      </w:pPr>
      <w:rPr>
        <w:rFonts w:eastAsia="宋体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2F33487"/>
    <w:multiLevelType w:val="hybridMultilevel"/>
    <w:tmpl w:val="B43CFBB6"/>
    <w:lvl w:ilvl="0" w:tplc="7F2E6A20">
      <w:start w:val="1"/>
      <w:numFmt w:val="upperLetter"/>
      <w:lvlText w:val="(%1)"/>
      <w:lvlJc w:val="left"/>
      <w:pPr>
        <w:ind w:left="384" w:hanging="384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36B30B3"/>
    <w:multiLevelType w:val="hybridMultilevel"/>
    <w:tmpl w:val="B688F836"/>
    <w:lvl w:ilvl="0" w:tplc="A69A041A">
      <w:start w:val="1"/>
      <w:numFmt w:val="upperLetter"/>
      <w:lvlText w:val="(%1)"/>
      <w:lvlJc w:val="left"/>
      <w:pPr>
        <w:ind w:left="756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36" w:hanging="420"/>
      </w:pPr>
    </w:lvl>
    <w:lvl w:ilvl="2" w:tplc="0409001B" w:tentative="1">
      <w:start w:val="1"/>
      <w:numFmt w:val="lowerRoman"/>
      <w:lvlText w:val="%3."/>
      <w:lvlJc w:val="right"/>
      <w:pPr>
        <w:ind w:left="1656" w:hanging="420"/>
      </w:pPr>
    </w:lvl>
    <w:lvl w:ilvl="3" w:tplc="0409000F" w:tentative="1">
      <w:start w:val="1"/>
      <w:numFmt w:val="decimal"/>
      <w:lvlText w:val="%4."/>
      <w:lvlJc w:val="left"/>
      <w:pPr>
        <w:ind w:left="2076" w:hanging="420"/>
      </w:pPr>
    </w:lvl>
    <w:lvl w:ilvl="4" w:tplc="04090019" w:tentative="1">
      <w:start w:val="1"/>
      <w:numFmt w:val="lowerLetter"/>
      <w:lvlText w:val="%5)"/>
      <w:lvlJc w:val="left"/>
      <w:pPr>
        <w:ind w:left="2496" w:hanging="420"/>
      </w:pPr>
    </w:lvl>
    <w:lvl w:ilvl="5" w:tplc="0409001B" w:tentative="1">
      <w:start w:val="1"/>
      <w:numFmt w:val="lowerRoman"/>
      <w:lvlText w:val="%6."/>
      <w:lvlJc w:val="right"/>
      <w:pPr>
        <w:ind w:left="2916" w:hanging="420"/>
      </w:pPr>
    </w:lvl>
    <w:lvl w:ilvl="6" w:tplc="0409000F" w:tentative="1">
      <w:start w:val="1"/>
      <w:numFmt w:val="decimal"/>
      <w:lvlText w:val="%7."/>
      <w:lvlJc w:val="left"/>
      <w:pPr>
        <w:ind w:left="3336" w:hanging="420"/>
      </w:pPr>
    </w:lvl>
    <w:lvl w:ilvl="7" w:tplc="04090019" w:tentative="1">
      <w:start w:val="1"/>
      <w:numFmt w:val="lowerLetter"/>
      <w:lvlText w:val="%8)"/>
      <w:lvlJc w:val="left"/>
      <w:pPr>
        <w:ind w:left="3756" w:hanging="420"/>
      </w:pPr>
    </w:lvl>
    <w:lvl w:ilvl="8" w:tplc="0409001B" w:tentative="1">
      <w:start w:val="1"/>
      <w:numFmt w:val="lowerRoman"/>
      <w:lvlText w:val="%9."/>
      <w:lvlJc w:val="right"/>
      <w:pPr>
        <w:ind w:left="4176" w:hanging="420"/>
      </w:pPr>
    </w:lvl>
  </w:abstractNum>
  <w:abstractNum w:abstractNumId="4" w15:restartNumberingAfterBreak="0">
    <w:nsid w:val="7FC85D05"/>
    <w:multiLevelType w:val="hybridMultilevel"/>
    <w:tmpl w:val="86DE6C4A"/>
    <w:lvl w:ilvl="0" w:tplc="4496B704">
      <w:start w:val="1"/>
      <w:numFmt w:val="upperLetter"/>
      <w:lvlText w:val="(%1)"/>
      <w:lvlJc w:val="left"/>
      <w:pPr>
        <w:ind w:left="390" w:hanging="39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813"/>
    <w:rsid w:val="000032E6"/>
    <w:rsid w:val="00005924"/>
    <w:rsid w:val="00010490"/>
    <w:rsid w:val="00021E1D"/>
    <w:rsid w:val="00025FA5"/>
    <w:rsid w:val="00034207"/>
    <w:rsid w:val="00036BE1"/>
    <w:rsid w:val="00045D88"/>
    <w:rsid w:val="00050DA5"/>
    <w:rsid w:val="00055381"/>
    <w:rsid w:val="00055ADF"/>
    <w:rsid w:val="000655E7"/>
    <w:rsid w:val="00066053"/>
    <w:rsid w:val="00066C28"/>
    <w:rsid w:val="00073771"/>
    <w:rsid w:val="0009171A"/>
    <w:rsid w:val="000B123B"/>
    <w:rsid w:val="000B7184"/>
    <w:rsid w:val="000B7813"/>
    <w:rsid w:val="000C2003"/>
    <w:rsid w:val="000C2011"/>
    <w:rsid w:val="000D4586"/>
    <w:rsid w:val="000E064B"/>
    <w:rsid w:val="000E1257"/>
    <w:rsid w:val="000E7295"/>
    <w:rsid w:val="000F449D"/>
    <w:rsid w:val="001118DE"/>
    <w:rsid w:val="001209D0"/>
    <w:rsid w:val="00121E15"/>
    <w:rsid w:val="00131FFD"/>
    <w:rsid w:val="0013277E"/>
    <w:rsid w:val="001351B7"/>
    <w:rsid w:val="00135CB1"/>
    <w:rsid w:val="00141323"/>
    <w:rsid w:val="00144618"/>
    <w:rsid w:val="00152749"/>
    <w:rsid w:val="001669D0"/>
    <w:rsid w:val="0016797B"/>
    <w:rsid w:val="0017013F"/>
    <w:rsid w:val="00186C18"/>
    <w:rsid w:val="00192F6B"/>
    <w:rsid w:val="001937DF"/>
    <w:rsid w:val="00194080"/>
    <w:rsid w:val="001A08E7"/>
    <w:rsid w:val="001A6AA6"/>
    <w:rsid w:val="001A6C00"/>
    <w:rsid w:val="001A6FF7"/>
    <w:rsid w:val="001A784B"/>
    <w:rsid w:val="001B1B57"/>
    <w:rsid w:val="001B574A"/>
    <w:rsid w:val="001B57FE"/>
    <w:rsid w:val="001D4E72"/>
    <w:rsid w:val="001E015A"/>
    <w:rsid w:val="001E1517"/>
    <w:rsid w:val="001F39B8"/>
    <w:rsid w:val="0020725A"/>
    <w:rsid w:val="002231C4"/>
    <w:rsid w:val="002239CE"/>
    <w:rsid w:val="00236ADB"/>
    <w:rsid w:val="00246BF8"/>
    <w:rsid w:val="00246FE3"/>
    <w:rsid w:val="00264511"/>
    <w:rsid w:val="00265718"/>
    <w:rsid w:val="00284404"/>
    <w:rsid w:val="00285B42"/>
    <w:rsid w:val="0029618B"/>
    <w:rsid w:val="002C05B1"/>
    <w:rsid w:val="002D5058"/>
    <w:rsid w:val="002E18B2"/>
    <w:rsid w:val="002F6485"/>
    <w:rsid w:val="00307472"/>
    <w:rsid w:val="003107ED"/>
    <w:rsid w:val="00312781"/>
    <w:rsid w:val="00313DE4"/>
    <w:rsid w:val="0031774E"/>
    <w:rsid w:val="00322F99"/>
    <w:rsid w:val="00323622"/>
    <w:rsid w:val="00332E8F"/>
    <w:rsid w:val="00336EB5"/>
    <w:rsid w:val="00345401"/>
    <w:rsid w:val="00352254"/>
    <w:rsid w:val="0038145E"/>
    <w:rsid w:val="00386157"/>
    <w:rsid w:val="00390DF5"/>
    <w:rsid w:val="003A7D92"/>
    <w:rsid w:val="003B24C9"/>
    <w:rsid w:val="003B35D6"/>
    <w:rsid w:val="003B5DD3"/>
    <w:rsid w:val="003C04D2"/>
    <w:rsid w:val="003C08A6"/>
    <w:rsid w:val="003C51C4"/>
    <w:rsid w:val="003C61F3"/>
    <w:rsid w:val="003D61D1"/>
    <w:rsid w:val="003E090E"/>
    <w:rsid w:val="003E09E0"/>
    <w:rsid w:val="003F10C6"/>
    <w:rsid w:val="003F1FCA"/>
    <w:rsid w:val="00401B55"/>
    <w:rsid w:val="00405902"/>
    <w:rsid w:val="004130A0"/>
    <w:rsid w:val="00417EDA"/>
    <w:rsid w:val="004212B0"/>
    <w:rsid w:val="0043744B"/>
    <w:rsid w:val="00441DDE"/>
    <w:rsid w:val="004466BF"/>
    <w:rsid w:val="004508FB"/>
    <w:rsid w:val="00452725"/>
    <w:rsid w:val="00453387"/>
    <w:rsid w:val="004549C9"/>
    <w:rsid w:val="0045572D"/>
    <w:rsid w:val="00456F9D"/>
    <w:rsid w:val="00464177"/>
    <w:rsid w:val="00467414"/>
    <w:rsid w:val="00481849"/>
    <w:rsid w:val="00482194"/>
    <w:rsid w:val="00491FD6"/>
    <w:rsid w:val="00496631"/>
    <w:rsid w:val="004A1995"/>
    <w:rsid w:val="004A3A91"/>
    <w:rsid w:val="004A402C"/>
    <w:rsid w:val="004B3F14"/>
    <w:rsid w:val="004B609B"/>
    <w:rsid w:val="004B7859"/>
    <w:rsid w:val="004C5850"/>
    <w:rsid w:val="004C6344"/>
    <w:rsid w:val="004C66B7"/>
    <w:rsid w:val="004C778A"/>
    <w:rsid w:val="004D1FC4"/>
    <w:rsid w:val="004D6C01"/>
    <w:rsid w:val="004D7C43"/>
    <w:rsid w:val="004E7B64"/>
    <w:rsid w:val="004F1E74"/>
    <w:rsid w:val="004F5802"/>
    <w:rsid w:val="00520367"/>
    <w:rsid w:val="00532611"/>
    <w:rsid w:val="00533A96"/>
    <w:rsid w:val="00533D84"/>
    <w:rsid w:val="00540346"/>
    <w:rsid w:val="00543310"/>
    <w:rsid w:val="00575B6C"/>
    <w:rsid w:val="0057716C"/>
    <w:rsid w:val="00584F57"/>
    <w:rsid w:val="005917F2"/>
    <w:rsid w:val="00595396"/>
    <w:rsid w:val="00595D96"/>
    <w:rsid w:val="00596C9D"/>
    <w:rsid w:val="0059714F"/>
    <w:rsid w:val="005A0235"/>
    <w:rsid w:val="005A131E"/>
    <w:rsid w:val="005A2B55"/>
    <w:rsid w:val="005A4618"/>
    <w:rsid w:val="005C2E61"/>
    <w:rsid w:val="005C30D7"/>
    <w:rsid w:val="005E2D5A"/>
    <w:rsid w:val="005E3683"/>
    <w:rsid w:val="005F66FB"/>
    <w:rsid w:val="006016D7"/>
    <w:rsid w:val="006055A6"/>
    <w:rsid w:val="006219BC"/>
    <w:rsid w:val="00626E61"/>
    <w:rsid w:val="006301E8"/>
    <w:rsid w:val="006341E8"/>
    <w:rsid w:val="00640D5A"/>
    <w:rsid w:val="006428BC"/>
    <w:rsid w:val="006445C7"/>
    <w:rsid w:val="006447BB"/>
    <w:rsid w:val="00646A97"/>
    <w:rsid w:val="00650794"/>
    <w:rsid w:val="0065146C"/>
    <w:rsid w:val="006514DE"/>
    <w:rsid w:val="00660BFD"/>
    <w:rsid w:val="006637E5"/>
    <w:rsid w:val="00685A70"/>
    <w:rsid w:val="00690B8B"/>
    <w:rsid w:val="00697AD4"/>
    <w:rsid w:val="006A27AE"/>
    <w:rsid w:val="006A2976"/>
    <w:rsid w:val="006B16A2"/>
    <w:rsid w:val="006B16F2"/>
    <w:rsid w:val="006B214D"/>
    <w:rsid w:val="006B7D17"/>
    <w:rsid w:val="006C17CC"/>
    <w:rsid w:val="006C65BE"/>
    <w:rsid w:val="006D0029"/>
    <w:rsid w:val="006E1A60"/>
    <w:rsid w:val="006E6A45"/>
    <w:rsid w:val="006F1884"/>
    <w:rsid w:val="00707830"/>
    <w:rsid w:val="0071379F"/>
    <w:rsid w:val="007200D1"/>
    <w:rsid w:val="007215BC"/>
    <w:rsid w:val="00726AC7"/>
    <w:rsid w:val="00731240"/>
    <w:rsid w:val="00740DBF"/>
    <w:rsid w:val="00746ED4"/>
    <w:rsid w:val="00760B48"/>
    <w:rsid w:val="00767ED8"/>
    <w:rsid w:val="00773028"/>
    <w:rsid w:val="007748BB"/>
    <w:rsid w:val="00787555"/>
    <w:rsid w:val="00791EA6"/>
    <w:rsid w:val="00792D04"/>
    <w:rsid w:val="00793192"/>
    <w:rsid w:val="0079533A"/>
    <w:rsid w:val="007A5C9E"/>
    <w:rsid w:val="007C2692"/>
    <w:rsid w:val="007D07E0"/>
    <w:rsid w:val="007D1B44"/>
    <w:rsid w:val="007D59F0"/>
    <w:rsid w:val="007F3202"/>
    <w:rsid w:val="007F4B13"/>
    <w:rsid w:val="008002F0"/>
    <w:rsid w:val="00803ADF"/>
    <w:rsid w:val="00805E8F"/>
    <w:rsid w:val="00806057"/>
    <w:rsid w:val="00825902"/>
    <w:rsid w:val="008359A1"/>
    <w:rsid w:val="00840258"/>
    <w:rsid w:val="00844B25"/>
    <w:rsid w:val="008457A3"/>
    <w:rsid w:val="008464A1"/>
    <w:rsid w:val="00846A55"/>
    <w:rsid w:val="008474B2"/>
    <w:rsid w:val="00847B36"/>
    <w:rsid w:val="00852C27"/>
    <w:rsid w:val="00860584"/>
    <w:rsid w:val="00861D43"/>
    <w:rsid w:val="008631A1"/>
    <w:rsid w:val="00866425"/>
    <w:rsid w:val="008718CD"/>
    <w:rsid w:val="00876446"/>
    <w:rsid w:val="008811E6"/>
    <w:rsid w:val="00882209"/>
    <w:rsid w:val="00883F66"/>
    <w:rsid w:val="008852D5"/>
    <w:rsid w:val="00892A4E"/>
    <w:rsid w:val="008A699A"/>
    <w:rsid w:val="008D0ED2"/>
    <w:rsid w:val="008D2F38"/>
    <w:rsid w:val="008F3C0A"/>
    <w:rsid w:val="008F4CA6"/>
    <w:rsid w:val="008F6D33"/>
    <w:rsid w:val="009217AD"/>
    <w:rsid w:val="00922078"/>
    <w:rsid w:val="009264F9"/>
    <w:rsid w:val="00927DA5"/>
    <w:rsid w:val="00933317"/>
    <w:rsid w:val="00942AA6"/>
    <w:rsid w:val="00942D45"/>
    <w:rsid w:val="00954696"/>
    <w:rsid w:val="0096584A"/>
    <w:rsid w:val="00966A22"/>
    <w:rsid w:val="00970A64"/>
    <w:rsid w:val="00974987"/>
    <w:rsid w:val="00975DBC"/>
    <w:rsid w:val="00976F1F"/>
    <w:rsid w:val="00982BDA"/>
    <w:rsid w:val="00990440"/>
    <w:rsid w:val="00992F50"/>
    <w:rsid w:val="009960FE"/>
    <w:rsid w:val="009B0418"/>
    <w:rsid w:val="009B7E06"/>
    <w:rsid w:val="009C578F"/>
    <w:rsid w:val="009E2197"/>
    <w:rsid w:val="009E636C"/>
    <w:rsid w:val="009F1FBB"/>
    <w:rsid w:val="009F2D7A"/>
    <w:rsid w:val="009F3C25"/>
    <w:rsid w:val="00A002CC"/>
    <w:rsid w:val="00A15324"/>
    <w:rsid w:val="00A15A73"/>
    <w:rsid w:val="00A231F4"/>
    <w:rsid w:val="00A44EE6"/>
    <w:rsid w:val="00A530C7"/>
    <w:rsid w:val="00A53C4F"/>
    <w:rsid w:val="00A5629C"/>
    <w:rsid w:val="00A56BB7"/>
    <w:rsid w:val="00A626B5"/>
    <w:rsid w:val="00A740CE"/>
    <w:rsid w:val="00A801AA"/>
    <w:rsid w:val="00A858E9"/>
    <w:rsid w:val="00AA508F"/>
    <w:rsid w:val="00AB5609"/>
    <w:rsid w:val="00AC3EB9"/>
    <w:rsid w:val="00AD3425"/>
    <w:rsid w:val="00AF14D3"/>
    <w:rsid w:val="00AF3DFB"/>
    <w:rsid w:val="00AF6684"/>
    <w:rsid w:val="00B00931"/>
    <w:rsid w:val="00B052DE"/>
    <w:rsid w:val="00B07776"/>
    <w:rsid w:val="00B20C6F"/>
    <w:rsid w:val="00B22565"/>
    <w:rsid w:val="00B30E3D"/>
    <w:rsid w:val="00B3194C"/>
    <w:rsid w:val="00B519E0"/>
    <w:rsid w:val="00B51F48"/>
    <w:rsid w:val="00B521CB"/>
    <w:rsid w:val="00B6355D"/>
    <w:rsid w:val="00B70054"/>
    <w:rsid w:val="00B7318D"/>
    <w:rsid w:val="00B81F86"/>
    <w:rsid w:val="00B83F8B"/>
    <w:rsid w:val="00B94EFD"/>
    <w:rsid w:val="00BA21ED"/>
    <w:rsid w:val="00BA7385"/>
    <w:rsid w:val="00BB2868"/>
    <w:rsid w:val="00BB38F0"/>
    <w:rsid w:val="00BC129C"/>
    <w:rsid w:val="00BC6DC1"/>
    <w:rsid w:val="00BD313D"/>
    <w:rsid w:val="00BE1493"/>
    <w:rsid w:val="00BE379B"/>
    <w:rsid w:val="00BF0343"/>
    <w:rsid w:val="00BF2FDA"/>
    <w:rsid w:val="00BF4DE1"/>
    <w:rsid w:val="00C002FD"/>
    <w:rsid w:val="00C176A1"/>
    <w:rsid w:val="00C20B7C"/>
    <w:rsid w:val="00C234EC"/>
    <w:rsid w:val="00C27E42"/>
    <w:rsid w:val="00C30FFE"/>
    <w:rsid w:val="00C31527"/>
    <w:rsid w:val="00C37C97"/>
    <w:rsid w:val="00C457D7"/>
    <w:rsid w:val="00C45949"/>
    <w:rsid w:val="00C45A9B"/>
    <w:rsid w:val="00C461FB"/>
    <w:rsid w:val="00C536A7"/>
    <w:rsid w:val="00C56C6D"/>
    <w:rsid w:val="00C70453"/>
    <w:rsid w:val="00C86053"/>
    <w:rsid w:val="00C9255C"/>
    <w:rsid w:val="00C97468"/>
    <w:rsid w:val="00CA60DF"/>
    <w:rsid w:val="00CA668A"/>
    <w:rsid w:val="00CB6A16"/>
    <w:rsid w:val="00CC2001"/>
    <w:rsid w:val="00CD0FF3"/>
    <w:rsid w:val="00CD2BA3"/>
    <w:rsid w:val="00CD79C0"/>
    <w:rsid w:val="00CE204C"/>
    <w:rsid w:val="00CE35A7"/>
    <w:rsid w:val="00CE6F0E"/>
    <w:rsid w:val="00D00E2A"/>
    <w:rsid w:val="00D10639"/>
    <w:rsid w:val="00D106E1"/>
    <w:rsid w:val="00D118FB"/>
    <w:rsid w:val="00D17D6B"/>
    <w:rsid w:val="00D318D7"/>
    <w:rsid w:val="00D36527"/>
    <w:rsid w:val="00D41A76"/>
    <w:rsid w:val="00D47AD8"/>
    <w:rsid w:val="00D54A9F"/>
    <w:rsid w:val="00D5718D"/>
    <w:rsid w:val="00D639CE"/>
    <w:rsid w:val="00D73AC2"/>
    <w:rsid w:val="00D75EE0"/>
    <w:rsid w:val="00D80327"/>
    <w:rsid w:val="00D92B60"/>
    <w:rsid w:val="00D962CD"/>
    <w:rsid w:val="00DA00C6"/>
    <w:rsid w:val="00DB51D1"/>
    <w:rsid w:val="00DB7B8A"/>
    <w:rsid w:val="00DB7F92"/>
    <w:rsid w:val="00DC2DB9"/>
    <w:rsid w:val="00DC3205"/>
    <w:rsid w:val="00DD29AB"/>
    <w:rsid w:val="00DE1EC7"/>
    <w:rsid w:val="00DE6E13"/>
    <w:rsid w:val="00DF00AD"/>
    <w:rsid w:val="00DF4813"/>
    <w:rsid w:val="00E012CE"/>
    <w:rsid w:val="00E163BB"/>
    <w:rsid w:val="00E16B8C"/>
    <w:rsid w:val="00E26648"/>
    <w:rsid w:val="00E26688"/>
    <w:rsid w:val="00E36D5B"/>
    <w:rsid w:val="00E416FD"/>
    <w:rsid w:val="00E42B2D"/>
    <w:rsid w:val="00E530ED"/>
    <w:rsid w:val="00E5705C"/>
    <w:rsid w:val="00E57430"/>
    <w:rsid w:val="00E72EFA"/>
    <w:rsid w:val="00E77416"/>
    <w:rsid w:val="00E811E3"/>
    <w:rsid w:val="00E82CA8"/>
    <w:rsid w:val="00E82E1A"/>
    <w:rsid w:val="00E83FFE"/>
    <w:rsid w:val="00E85434"/>
    <w:rsid w:val="00E87476"/>
    <w:rsid w:val="00E92156"/>
    <w:rsid w:val="00E96CF2"/>
    <w:rsid w:val="00EA773E"/>
    <w:rsid w:val="00EB4A64"/>
    <w:rsid w:val="00EC2414"/>
    <w:rsid w:val="00ED1177"/>
    <w:rsid w:val="00EE0607"/>
    <w:rsid w:val="00EE0D3A"/>
    <w:rsid w:val="00EE12AA"/>
    <w:rsid w:val="00EF7438"/>
    <w:rsid w:val="00F10233"/>
    <w:rsid w:val="00F2115E"/>
    <w:rsid w:val="00F22CE5"/>
    <w:rsid w:val="00F30A22"/>
    <w:rsid w:val="00F47BD7"/>
    <w:rsid w:val="00F47FD0"/>
    <w:rsid w:val="00F658C1"/>
    <w:rsid w:val="00F65C69"/>
    <w:rsid w:val="00F81232"/>
    <w:rsid w:val="00F918FC"/>
    <w:rsid w:val="00F93B14"/>
    <w:rsid w:val="00FA33DC"/>
    <w:rsid w:val="00FA57A4"/>
    <w:rsid w:val="00FC7468"/>
    <w:rsid w:val="00FC748F"/>
    <w:rsid w:val="00FD40B8"/>
    <w:rsid w:val="00FD62FB"/>
    <w:rsid w:val="00FF4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43CEAA9"/>
  <w15:docId w15:val="{C896A9D1-6C0A-4CFA-98B3-0662AD69A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4813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A801AA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801AA"/>
    <w:pPr>
      <w:keepNext/>
      <w:keepLines/>
      <w:widowControl/>
      <w:spacing w:before="260" w:after="260" w:line="415" w:lineRule="auto"/>
      <w:jc w:val="left"/>
      <w:outlineLvl w:val="1"/>
    </w:pPr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801AA"/>
    <w:pPr>
      <w:keepNext/>
      <w:keepLines/>
      <w:widowControl/>
      <w:spacing w:before="260" w:after="260" w:line="415" w:lineRule="auto"/>
      <w:jc w:val="left"/>
      <w:outlineLvl w:val="2"/>
    </w:pPr>
    <w:rPr>
      <w:b/>
      <w:bCs/>
      <w:kern w:val="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网格表 21"/>
    <w:basedOn w:val="a1"/>
    <w:uiPriority w:val="47"/>
    <w:rsid w:val="00DF4813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fontstyle01">
    <w:name w:val="fontstyle01"/>
    <w:basedOn w:val="a0"/>
    <w:qFormat/>
    <w:rsid w:val="00DF4813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paragraph" w:styleId="a3">
    <w:name w:val="List Paragraph"/>
    <w:basedOn w:val="a"/>
    <w:uiPriority w:val="34"/>
    <w:qFormat/>
    <w:rsid w:val="00CA60DF"/>
    <w:pPr>
      <w:ind w:firstLineChars="200" w:firstLine="420"/>
    </w:pPr>
  </w:style>
  <w:style w:type="character" w:customStyle="1" w:styleId="fontstyle21">
    <w:name w:val="fontstyle21"/>
    <w:basedOn w:val="a0"/>
    <w:rsid w:val="00B81F86"/>
    <w:rPr>
      <w:rFonts w:ascii="Advhelvneue-italic" w:hAnsi="Advhelvneue-italic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41">
    <w:name w:val="fontstyle41"/>
    <w:basedOn w:val="a0"/>
    <w:rsid w:val="00DF00AD"/>
    <w:rPr>
      <w:rFonts w:ascii="MTSY" w:hAnsi="MTSY" w:hint="default"/>
      <w:b w:val="0"/>
      <w:bCs w:val="0"/>
      <w:i w:val="0"/>
      <w:iCs w:val="0"/>
      <w:color w:val="000000"/>
      <w:sz w:val="12"/>
      <w:szCs w:val="12"/>
    </w:rPr>
  </w:style>
  <w:style w:type="paragraph" w:styleId="a4">
    <w:name w:val="header"/>
    <w:basedOn w:val="a"/>
    <w:link w:val="a5"/>
    <w:uiPriority w:val="99"/>
    <w:unhideWhenUsed/>
    <w:rsid w:val="003C08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C08A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C08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C08A6"/>
    <w:rPr>
      <w:sz w:val="18"/>
      <w:szCs w:val="18"/>
    </w:rPr>
  </w:style>
  <w:style w:type="character" w:styleId="a8">
    <w:name w:val="Emphasis"/>
    <w:basedOn w:val="a0"/>
    <w:uiPriority w:val="20"/>
    <w:qFormat/>
    <w:rsid w:val="00BF0343"/>
    <w:rPr>
      <w:i/>
      <w:iCs/>
    </w:rPr>
  </w:style>
  <w:style w:type="table" w:styleId="a9">
    <w:name w:val="Table Grid"/>
    <w:basedOn w:val="a1"/>
    <w:uiPriority w:val="39"/>
    <w:qFormat/>
    <w:rsid w:val="00481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a">
    <w:name w:val="Grid Table Light"/>
    <w:basedOn w:val="a1"/>
    <w:uiPriority w:val="99"/>
    <w:rsid w:val="0048184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10">
    <w:name w:val="标题 1 字符"/>
    <w:basedOn w:val="a0"/>
    <w:link w:val="1"/>
    <w:uiPriority w:val="9"/>
    <w:rsid w:val="00A801AA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801AA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A801AA"/>
    <w:rPr>
      <w:b/>
      <w:bCs/>
      <w:kern w:val="0"/>
      <w:sz w:val="32"/>
      <w:szCs w:val="32"/>
    </w:rPr>
  </w:style>
  <w:style w:type="character" w:customStyle="1" w:styleId="ab">
    <w:name w:val="批注文字 字符"/>
    <w:basedOn w:val="a0"/>
    <w:link w:val="ac"/>
    <w:uiPriority w:val="99"/>
    <w:semiHidden/>
    <w:rsid w:val="00A801AA"/>
  </w:style>
  <w:style w:type="paragraph" w:styleId="ac">
    <w:name w:val="annotation text"/>
    <w:basedOn w:val="a"/>
    <w:link w:val="ab"/>
    <w:uiPriority w:val="99"/>
    <w:semiHidden/>
    <w:unhideWhenUsed/>
    <w:rsid w:val="00A801AA"/>
    <w:pPr>
      <w:jc w:val="left"/>
    </w:pPr>
  </w:style>
  <w:style w:type="character" w:customStyle="1" w:styleId="ad">
    <w:name w:val="批注主题 字符"/>
    <w:basedOn w:val="ab"/>
    <w:link w:val="ae"/>
    <w:uiPriority w:val="99"/>
    <w:semiHidden/>
    <w:rsid w:val="00A801AA"/>
    <w:rPr>
      <w:b/>
      <w:bCs/>
    </w:rPr>
  </w:style>
  <w:style w:type="paragraph" w:styleId="ae">
    <w:name w:val="annotation subject"/>
    <w:basedOn w:val="ac"/>
    <w:next w:val="ac"/>
    <w:link w:val="ad"/>
    <w:uiPriority w:val="99"/>
    <w:semiHidden/>
    <w:unhideWhenUsed/>
    <w:rsid w:val="00A801AA"/>
    <w:rPr>
      <w:b/>
      <w:bCs/>
    </w:rPr>
  </w:style>
  <w:style w:type="character" w:customStyle="1" w:styleId="af">
    <w:name w:val="批注框文本 字符"/>
    <w:basedOn w:val="a0"/>
    <w:link w:val="af0"/>
    <w:uiPriority w:val="99"/>
    <w:semiHidden/>
    <w:rsid w:val="00A801AA"/>
    <w:rPr>
      <w:rFonts w:ascii="Heiti SC Light" w:eastAsia="Heiti SC Light"/>
      <w:kern w:val="0"/>
      <w:sz w:val="18"/>
      <w:szCs w:val="18"/>
    </w:rPr>
  </w:style>
  <w:style w:type="paragraph" w:styleId="af0">
    <w:name w:val="Balloon Text"/>
    <w:basedOn w:val="a"/>
    <w:link w:val="af"/>
    <w:uiPriority w:val="99"/>
    <w:semiHidden/>
    <w:unhideWhenUsed/>
    <w:rsid w:val="00A801AA"/>
    <w:pPr>
      <w:widowControl/>
      <w:jc w:val="left"/>
    </w:pPr>
    <w:rPr>
      <w:rFonts w:ascii="Heiti SC Light" w:eastAsia="Heiti SC Light"/>
      <w:kern w:val="0"/>
      <w:sz w:val="18"/>
      <w:szCs w:val="18"/>
    </w:rPr>
  </w:style>
  <w:style w:type="paragraph" w:styleId="af1">
    <w:name w:val="Revision"/>
    <w:hidden/>
    <w:uiPriority w:val="99"/>
    <w:semiHidden/>
    <w:rsid w:val="00DB7B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14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2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4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94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988862-B356-1E49-AA5C-DA34FC22EC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 茜</dc:creator>
  <cp:keywords/>
  <dc:description/>
  <cp:lastModifiedBy>海清 唐</cp:lastModifiedBy>
  <cp:revision>4</cp:revision>
  <dcterms:created xsi:type="dcterms:W3CDTF">2025-05-07T01:26:00Z</dcterms:created>
  <dcterms:modified xsi:type="dcterms:W3CDTF">2025-05-07T0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06a10486b288ad6fce5a761240e5554386372665e630a11101409a7c624b4ad</vt:lpwstr>
  </property>
</Properties>
</file>